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6379"/>
      </w:tblGrid>
      <w:tr w:rsidR="00292A1C" w:rsidRPr="00671D9E" w14:paraId="116567A2" w14:textId="77777777" w:rsidTr="009F4F27">
        <w:trPr>
          <w:jc w:val="center"/>
        </w:trPr>
        <w:tc>
          <w:tcPr>
            <w:tcW w:w="1838" w:type="dxa"/>
          </w:tcPr>
          <w:p w14:paraId="3FED7D1E" w14:textId="75DEAD06" w:rsidR="00292A1C" w:rsidRPr="009F4F27" w:rsidRDefault="00292A1C" w:rsidP="009F4F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9F4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posit </w:t>
            </w:r>
            <w:r w:rsidRPr="009F4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9F4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ber</w:t>
            </w:r>
          </w:p>
        </w:tc>
        <w:tc>
          <w:tcPr>
            <w:tcW w:w="6379" w:type="dxa"/>
          </w:tcPr>
          <w:p w14:paraId="4D715F64" w14:textId="50D0E3E4" w:rsidR="00292A1C" w:rsidRPr="009F4F27" w:rsidRDefault="00292A1C" w:rsidP="009F4F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ientific Name</w:t>
            </w:r>
          </w:p>
        </w:tc>
      </w:tr>
      <w:tr w:rsidR="00292A1C" w:rsidRPr="00671D9E" w14:paraId="5D1A85C2" w14:textId="77777777" w:rsidTr="009F4F27">
        <w:trPr>
          <w:jc w:val="center"/>
        </w:trPr>
        <w:tc>
          <w:tcPr>
            <w:tcW w:w="1838" w:type="dxa"/>
          </w:tcPr>
          <w:p w14:paraId="7A455F54" w14:textId="1A49FA96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79" w:type="dxa"/>
          </w:tcPr>
          <w:p w14:paraId="59CB08B9" w14:textId="4DE1E1D9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ifidobacterium longum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sp</w:t>
            </w:r>
            <w:proofErr w:type="spellEnd"/>
            <w:r w:rsidR="009431C7"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</w:t>
            </w:r>
          </w:p>
        </w:tc>
      </w:tr>
      <w:tr w:rsidR="00292A1C" w:rsidRPr="00671D9E" w14:paraId="05CCE544" w14:textId="77777777" w:rsidTr="009F4F27">
        <w:trPr>
          <w:jc w:val="center"/>
        </w:trPr>
        <w:tc>
          <w:tcPr>
            <w:tcW w:w="1838" w:type="dxa"/>
          </w:tcPr>
          <w:p w14:paraId="5D8A5A89" w14:textId="6513F707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79" w:type="dxa"/>
          </w:tcPr>
          <w:p w14:paraId="2A57CFD5" w14:textId="7E81AEBB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 breve</w:t>
            </w:r>
            <w:r w:rsidR="00B75CE5"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</w:t>
            </w:r>
          </w:p>
        </w:tc>
      </w:tr>
      <w:tr w:rsidR="00292A1C" w:rsidRPr="00671D9E" w14:paraId="2A94A410" w14:textId="77777777" w:rsidTr="009F4F27">
        <w:trPr>
          <w:jc w:val="center"/>
        </w:trPr>
        <w:tc>
          <w:tcPr>
            <w:tcW w:w="1838" w:type="dxa"/>
          </w:tcPr>
          <w:p w14:paraId="20840EBD" w14:textId="64466BDD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79" w:type="dxa"/>
          </w:tcPr>
          <w:p w14:paraId="08D69166" w14:textId="75E95E73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ifidobacterium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imalis</w:t>
            </w:r>
            <w:proofErr w:type="spellEnd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sp</w:t>
            </w:r>
            <w:proofErr w:type="spellEnd"/>
            <w:r w:rsidR="009431C7"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</w:t>
            </w:r>
          </w:p>
        </w:tc>
      </w:tr>
      <w:tr w:rsidR="00292A1C" w:rsidRPr="00671D9E" w14:paraId="050B04CC" w14:textId="77777777" w:rsidTr="009F4F27">
        <w:trPr>
          <w:jc w:val="center"/>
        </w:trPr>
        <w:tc>
          <w:tcPr>
            <w:tcW w:w="1838" w:type="dxa"/>
          </w:tcPr>
          <w:p w14:paraId="2366C185" w14:textId="18ADAB30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79" w:type="dxa"/>
          </w:tcPr>
          <w:p w14:paraId="79DBEC74" w14:textId="111B6259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inicoccus</w:t>
            </w:r>
            <w:proofErr w:type="spellEnd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itudinis</w:t>
            </w:r>
            <w:proofErr w:type="spellEnd"/>
          </w:p>
        </w:tc>
      </w:tr>
      <w:tr w:rsidR="00292A1C" w:rsidRPr="00671D9E" w14:paraId="20F73C32" w14:textId="77777777" w:rsidTr="009F4F27">
        <w:trPr>
          <w:jc w:val="center"/>
        </w:trPr>
        <w:tc>
          <w:tcPr>
            <w:tcW w:w="1838" w:type="dxa"/>
          </w:tcPr>
          <w:p w14:paraId="12C3B3E5" w14:textId="6298AAED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79" w:type="dxa"/>
          </w:tcPr>
          <w:p w14:paraId="398791F5" w14:textId="1F2F4904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scherichia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gusonii</w:t>
            </w:r>
            <w:proofErr w:type="spellEnd"/>
          </w:p>
        </w:tc>
      </w:tr>
      <w:tr w:rsidR="00292A1C" w:rsidRPr="00671D9E" w14:paraId="3E051619" w14:textId="77777777" w:rsidTr="009F4F27">
        <w:trPr>
          <w:jc w:val="center"/>
        </w:trPr>
        <w:tc>
          <w:tcPr>
            <w:tcW w:w="1838" w:type="dxa"/>
          </w:tcPr>
          <w:p w14:paraId="0C1C2528" w14:textId="7410E9E7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79" w:type="dxa"/>
          </w:tcPr>
          <w:p w14:paraId="1A2CA6BB" w14:textId="64D902A3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 bifidum</w:t>
            </w:r>
            <w:r w:rsidR="00B75CE5"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</w:t>
            </w:r>
          </w:p>
        </w:tc>
      </w:tr>
      <w:tr w:rsidR="00292A1C" w:rsidRPr="00671D9E" w14:paraId="04901323" w14:textId="77777777" w:rsidTr="009F4F27">
        <w:trPr>
          <w:jc w:val="center"/>
        </w:trPr>
        <w:tc>
          <w:tcPr>
            <w:tcW w:w="1838" w:type="dxa"/>
          </w:tcPr>
          <w:p w14:paraId="2BDCBC7E" w14:textId="0D1745E1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79" w:type="dxa"/>
          </w:tcPr>
          <w:p w14:paraId="52F10D17" w14:textId="7F85B1C9" w:rsidR="00292A1C" w:rsidRPr="00671D9E" w:rsidRDefault="00292A1C" w:rsidP="009F4F27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coccus lactis</w:t>
            </w:r>
            <w:r w:rsidR="00CF29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1</w:t>
            </w:r>
          </w:p>
        </w:tc>
      </w:tr>
      <w:tr w:rsidR="00292A1C" w:rsidRPr="00671D9E" w14:paraId="01C251FD" w14:textId="77777777" w:rsidTr="009F4F27">
        <w:trPr>
          <w:jc w:val="center"/>
        </w:trPr>
        <w:tc>
          <w:tcPr>
            <w:tcW w:w="1838" w:type="dxa"/>
          </w:tcPr>
          <w:p w14:paraId="018C6AE0" w14:textId="4D9A04C3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79" w:type="dxa"/>
          </w:tcPr>
          <w:p w14:paraId="4E7BE30D" w14:textId="23A1D02D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ifidobacterium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imalis</w:t>
            </w:r>
            <w:proofErr w:type="spellEnd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sp</w:t>
            </w:r>
            <w:proofErr w:type="spellEnd"/>
            <w:r w:rsidR="009431C7"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</w:t>
            </w:r>
          </w:p>
        </w:tc>
      </w:tr>
      <w:tr w:rsidR="00292A1C" w:rsidRPr="00671D9E" w14:paraId="042A4D1C" w14:textId="77777777" w:rsidTr="009F4F27">
        <w:trPr>
          <w:jc w:val="center"/>
        </w:trPr>
        <w:tc>
          <w:tcPr>
            <w:tcW w:w="1838" w:type="dxa"/>
          </w:tcPr>
          <w:p w14:paraId="0A225780" w14:textId="6D5E12E7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79" w:type="dxa"/>
          </w:tcPr>
          <w:p w14:paraId="6A66C898" w14:textId="25AE7065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ifidobacterium longum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sp</w:t>
            </w:r>
            <w:proofErr w:type="spellEnd"/>
            <w:r w:rsidR="009431C7"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</w:t>
            </w:r>
          </w:p>
        </w:tc>
      </w:tr>
      <w:tr w:rsidR="00292A1C" w:rsidRPr="00671D9E" w14:paraId="3EA88679" w14:textId="77777777" w:rsidTr="009F4F27">
        <w:trPr>
          <w:jc w:val="center"/>
        </w:trPr>
        <w:tc>
          <w:tcPr>
            <w:tcW w:w="1838" w:type="dxa"/>
          </w:tcPr>
          <w:p w14:paraId="08CF7ADD" w14:textId="288399EE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79" w:type="dxa"/>
          </w:tcPr>
          <w:p w14:paraId="6837C5B4" w14:textId="1C03F2A8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ifidobacterium longum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sp</w:t>
            </w:r>
            <w:proofErr w:type="spellEnd"/>
            <w:r w:rsidR="009431C7"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3</w:t>
            </w:r>
          </w:p>
        </w:tc>
      </w:tr>
      <w:tr w:rsidR="00292A1C" w:rsidRPr="00671D9E" w14:paraId="32F5C283" w14:textId="77777777" w:rsidTr="009F4F27">
        <w:trPr>
          <w:jc w:val="center"/>
        </w:trPr>
        <w:tc>
          <w:tcPr>
            <w:tcW w:w="1838" w:type="dxa"/>
          </w:tcPr>
          <w:p w14:paraId="54156734" w14:textId="51479039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79" w:type="dxa"/>
          </w:tcPr>
          <w:p w14:paraId="2C5AD04C" w14:textId="3B9A77F3" w:rsidR="00292A1C" w:rsidRPr="00671D9E" w:rsidRDefault="00292A1C" w:rsidP="009F4F27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avium</w:t>
            </w:r>
            <w:r w:rsidR="00CF29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1</w:t>
            </w:r>
          </w:p>
        </w:tc>
      </w:tr>
      <w:tr w:rsidR="00292A1C" w:rsidRPr="00671D9E" w14:paraId="252E6BAE" w14:textId="77777777" w:rsidTr="009F4F27">
        <w:trPr>
          <w:jc w:val="center"/>
        </w:trPr>
        <w:tc>
          <w:tcPr>
            <w:tcW w:w="1838" w:type="dxa"/>
          </w:tcPr>
          <w:p w14:paraId="67AFA742" w14:textId="3C892E48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79" w:type="dxa"/>
          </w:tcPr>
          <w:p w14:paraId="07DC301D" w14:textId="5E80CD47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nterococcus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</w:t>
            </w:r>
            <w:proofErr w:type="spellEnd"/>
          </w:p>
        </w:tc>
      </w:tr>
      <w:tr w:rsidR="00292A1C" w:rsidRPr="00671D9E" w14:paraId="07F4E028" w14:textId="77777777" w:rsidTr="009F4F27">
        <w:trPr>
          <w:jc w:val="center"/>
        </w:trPr>
        <w:tc>
          <w:tcPr>
            <w:tcW w:w="1838" w:type="dxa"/>
          </w:tcPr>
          <w:p w14:paraId="170AC55E" w14:textId="6F55ED9C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79" w:type="dxa"/>
          </w:tcPr>
          <w:p w14:paraId="72D246D9" w14:textId="743E8FC9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 breve</w:t>
            </w:r>
            <w:r w:rsidR="00B75CE5"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</w:t>
            </w:r>
          </w:p>
        </w:tc>
      </w:tr>
      <w:tr w:rsidR="00292A1C" w:rsidRPr="00671D9E" w14:paraId="4030BF46" w14:textId="77777777" w:rsidTr="009F4F27">
        <w:trPr>
          <w:jc w:val="center"/>
        </w:trPr>
        <w:tc>
          <w:tcPr>
            <w:tcW w:w="1838" w:type="dxa"/>
          </w:tcPr>
          <w:p w14:paraId="75899AB7" w14:textId="006975F9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79" w:type="dxa"/>
          </w:tcPr>
          <w:p w14:paraId="3F692803" w14:textId="6104619E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nobacter</w:t>
            </w:r>
            <w:proofErr w:type="spellEnd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kazakii</w:t>
            </w:r>
            <w:proofErr w:type="spellEnd"/>
          </w:p>
        </w:tc>
      </w:tr>
      <w:tr w:rsidR="00292A1C" w:rsidRPr="00671D9E" w14:paraId="72A7D99E" w14:textId="77777777" w:rsidTr="009F4F27">
        <w:trPr>
          <w:jc w:val="center"/>
        </w:trPr>
        <w:tc>
          <w:tcPr>
            <w:tcW w:w="1838" w:type="dxa"/>
          </w:tcPr>
          <w:p w14:paraId="72080B32" w14:textId="0021DB52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79" w:type="dxa"/>
          </w:tcPr>
          <w:p w14:paraId="25CADDB3" w14:textId="6BB2CDC0" w:rsidR="00292A1C" w:rsidRPr="00671D9E" w:rsidRDefault="00292A1C" w:rsidP="009F4F27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avium</w:t>
            </w:r>
            <w:r w:rsidR="00CF29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2</w:t>
            </w:r>
          </w:p>
        </w:tc>
      </w:tr>
      <w:tr w:rsidR="00292A1C" w:rsidRPr="00671D9E" w14:paraId="6B0F96E0" w14:textId="77777777" w:rsidTr="009F4F27">
        <w:trPr>
          <w:jc w:val="center"/>
        </w:trPr>
        <w:tc>
          <w:tcPr>
            <w:tcW w:w="1838" w:type="dxa"/>
          </w:tcPr>
          <w:p w14:paraId="70BCEE58" w14:textId="4A3D45A1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79" w:type="dxa"/>
          </w:tcPr>
          <w:p w14:paraId="662315FE" w14:textId="770957AA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nterococcus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rans</w:t>
            </w:r>
            <w:proofErr w:type="spellEnd"/>
          </w:p>
        </w:tc>
      </w:tr>
      <w:tr w:rsidR="00292A1C" w:rsidRPr="00671D9E" w14:paraId="3EE34381" w14:textId="77777777" w:rsidTr="009F4F27">
        <w:trPr>
          <w:jc w:val="center"/>
        </w:trPr>
        <w:tc>
          <w:tcPr>
            <w:tcW w:w="1838" w:type="dxa"/>
          </w:tcPr>
          <w:p w14:paraId="62B9E00F" w14:textId="3C7518B5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79" w:type="dxa"/>
          </w:tcPr>
          <w:p w14:paraId="0EF09726" w14:textId="03FCDE0D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 breve</w:t>
            </w:r>
            <w:r w:rsidR="00B75CE5"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3</w:t>
            </w:r>
          </w:p>
        </w:tc>
      </w:tr>
      <w:tr w:rsidR="00292A1C" w:rsidRPr="00671D9E" w14:paraId="32770E0B" w14:textId="77777777" w:rsidTr="009F4F27">
        <w:trPr>
          <w:jc w:val="center"/>
        </w:trPr>
        <w:tc>
          <w:tcPr>
            <w:tcW w:w="1838" w:type="dxa"/>
          </w:tcPr>
          <w:p w14:paraId="0023900D" w14:textId="5EC6E86F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79" w:type="dxa"/>
          </w:tcPr>
          <w:p w14:paraId="6638F760" w14:textId="576AE7D6" w:rsidR="00292A1C" w:rsidRPr="00671D9E" w:rsidRDefault="00292A1C" w:rsidP="009F4F27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ifidobacterium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atenulatum</w:t>
            </w:r>
            <w:proofErr w:type="spellEnd"/>
            <w:r w:rsidR="0008359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1</w:t>
            </w:r>
          </w:p>
        </w:tc>
      </w:tr>
      <w:tr w:rsidR="00292A1C" w:rsidRPr="00671D9E" w14:paraId="27B79ABD" w14:textId="77777777" w:rsidTr="009F4F27">
        <w:trPr>
          <w:jc w:val="center"/>
        </w:trPr>
        <w:tc>
          <w:tcPr>
            <w:tcW w:w="1838" w:type="dxa"/>
          </w:tcPr>
          <w:p w14:paraId="1CCD8F9B" w14:textId="728BBEE5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79" w:type="dxa"/>
          </w:tcPr>
          <w:p w14:paraId="5DABED33" w14:textId="5E171206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sp.</w:t>
            </w:r>
          </w:p>
        </w:tc>
      </w:tr>
      <w:tr w:rsidR="00292A1C" w:rsidRPr="00671D9E" w14:paraId="34DEE2D5" w14:textId="77777777" w:rsidTr="009F4F27">
        <w:trPr>
          <w:jc w:val="center"/>
        </w:trPr>
        <w:tc>
          <w:tcPr>
            <w:tcW w:w="1838" w:type="dxa"/>
          </w:tcPr>
          <w:p w14:paraId="70E0C09A" w14:textId="361B564F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79" w:type="dxa"/>
          </w:tcPr>
          <w:p w14:paraId="1D432B3F" w14:textId="5A82CC12" w:rsidR="00292A1C" w:rsidRPr="00671D9E" w:rsidRDefault="00292A1C" w:rsidP="009F4F27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ctococcus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rvieae</w:t>
            </w:r>
            <w:proofErr w:type="spellEnd"/>
            <w:r w:rsidR="0008359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1</w:t>
            </w:r>
          </w:p>
        </w:tc>
      </w:tr>
      <w:tr w:rsidR="00292A1C" w:rsidRPr="00671D9E" w14:paraId="06F61E7B" w14:textId="77777777" w:rsidTr="009F4F27">
        <w:trPr>
          <w:jc w:val="center"/>
        </w:trPr>
        <w:tc>
          <w:tcPr>
            <w:tcW w:w="1838" w:type="dxa"/>
          </w:tcPr>
          <w:p w14:paraId="3365949D" w14:textId="118BF6F4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79" w:type="dxa"/>
          </w:tcPr>
          <w:p w14:paraId="203AB31D" w14:textId="74E40449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gilactobacillus</w:t>
            </w:r>
            <w:proofErr w:type="spellEnd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erimneri</w:t>
            </w:r>
            <w:proofErr w:type="spellEnd"/>
          </w:p>
        </w:tc>
      </w:tr>
      <w:tr w:rsidR="00292A1C" w:rsidRPr="00671D9E" w14:paraId="491B36B7" w14:textId="77777777" w:rsidTr="009F4F27">
        <w:trPr>
          <w:jc w:val="center"/>
        </w:trPr>
        <w:tc>
          <w:tcPr>
            <w:tcW w:w="1838" w:type="dxa"/>
          </w:tcPr>
          <w:p w14:paraId="09E953CB" w14:textId="6A856C10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79" w:type="dxa"/>
          </w:tcPr>
          <w:p w14:paraId="558E2480" w14:textId="6DEBA048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edonicus</w:t>
            </w:r>
            <w:proofErr w:type="spellEnd"/>
          </w:p>
        </w:tc>
      </w:tr>
      <w:tr w:rsidR="00292A1C" w:rsidRPr="00671D9E" w14:paraId="4DDEA435" w14:textId="77777777" w:rsidTr="009F4F27">
        <w:trPr>
          <w:jc w:val="center"/>
        </w:trPr>
        <w:tc>
          <w:tcPr>
            <w:tcW w:w="1838" w:type="dxa"/>
          </w:tcPr>
          <w:p w14:paraId="53883C80" w14:textId="0370D8FB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79" w:type="dxa"/>
          </w:tcPr>
          <w:p w14:paraId="2771A549" w14:textId="2B7B4076" w:rsidR="00292A1C" w:rsidRPr="00671D9E" w:rsidRDefault="00292A1C" w:rsidP="009F4F27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avium</w:t>
            </w:r>
            <w:r w:rsidR="00CF29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3</w:t>
            </w:r>
          </w:p>
        </w:tc>
      </w:tr>
      <w:tr w:rsidR="00292A1C" w:rsidRPr="00671D9E" w14:paraId="6B58E172" w14:textId="77777777" w:rsidTr="009F4F27">
        <w:trPr>
          <w:jc w:val="center"/>
        </w:trPr>
        <w:tc>
          <w:tcPr>
            <w:tcW w:w="1838" w:type="dxa"/>
          </w:tcPr>
          <w:p w14:paraId="119B3E1B" w14:textId="096B6A40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79" w:type="dxa"/>
          </w:tcPr>
          <w:p w14:paraId="2086B84B" w14:textId="5EE14640" w:rsidR="00292A1C" w:rsidRPr="00671D9E" w:rsidRDefault="00292A1C" w:rsidP="009F4F27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</w:pP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iplantibacillus</w:t>
            </w:r>
            <w:proofErr w:type="spellEnd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lantarum</w:t>
            </w:r>
            <w:r w:rsidR="0008359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1</w:t>
            </w:r>
          </w:p>
        </w:tc>
      </w:tr>
      <w:tr w:rsidR="00292A1C" w:rsidRPr="00671D9E" w14:paraId="5D07574B" w14:textId="77777777" w:rsidTr="009F4F27">
        <w:trPr>
          <w:jc w:val="center"/>
        </w:trPr>
        <w:tc>
          <w:tcPr>
            <w:tcW w:w="1838" w:type="dxa"/>
          </w:tcPr>
          <w:p w14:paraId="7D225030" w14:textId="0FA8CA61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79" w:type="dxa"/>
          </w:tcPr>
          <w:p w14:paraId="367FB9CA" w14:textId="481457A4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ifidobacterium longum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sp</w:t>
            </w:r>
            <w:proofErr w:type="spellEnd"/>
            <w:r w:rsidR="009431C7"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4</w:t>
            </w:r>
          </w:p>
        </w:tc>
      </w:tr>
      <w:tr w:rsidR="00292A1C" w:rsidRPr="00671D9E" w14:paraId="5660476B" w14:textId="77777777" w:rsidTr="009F4F27">
        <w:trPr>
          <w:jc w:val="center"/>
        </w:trPr>
        <w:tc>
          <w:tcPr>
            <w:tcW w:w="1838" w:type="dxa"/>
          </w:tcPr>
          <w:p w14:paraId="0DD5EC5C" w14:textId="56D34B4D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79" w:type="dxa"/>
          </w:tcPr>
          <w:p w14:paraId="4442EBE3" w14:textId="3BB9C8E9" w:rsidR="00292A1C" w:rsidRPr="00671D9E" w:rsidRDefault="00292A1C" w:rsidP="009F4F27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</w:pP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onostoc</w:t>
            </w:r>
            <w:proofErr w:type="spellEnd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actis</w:t>
            </w:r>
            <w:r w:rsidR="0008359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1</w:t>
            </w:r>
          </w:p>
        </w:tc>
      </w:tr>
      <w:tr w:rsidR="00292A1C" w:rsidRPr="00671D9E" w14:paraId="515A99A8" w14:textId="77777777" w:rsidTr="009F4F27">
        <w:trPr>
          <w:jc w:val="center"/>
        </w:trPr>
        <w:tc>
          <w:tcPr>
            <w:tcW w:w="1838" w:type="dxa"/>
          </w:tcPr>
          <w:p w14:paraId="17A5CFB6" w14:textId="3CFE61D3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79" w:type="dxa"/>
          </w:tcPr>
          <w:p w14:paraId="544E0D21" w14:textId="58595BD2" w:rsidR="00292A1C" w:rsidRPr="00671D9E" w:rsidRDefault="006653AD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 w:rsidR="00292A1C" w:rsidRPr="00671D9E" w14:paraId="70E6B55F" w14:textId="77777777" w:rsidTr="009F4F27">
        <w:trPr>
          <w:jc w:val="center"/>
        </w:trPr>
        <w:tc>
          <w:tcPr>
            <w:tcW w:w="1838" w:type="dxa"/>
          </w:tcPr>
          <w:p w14:paraId="1CCE1FBE" w14:textId="16DDC84F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79" w:type="dxa"/>
          </w:tcPr>
          <w:p w14:paraId="058C42AE" w14:textId="03E9EFFE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nterococcus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alicus</w:t>
            </w:r>
            <w:proofErr w:type="spellEnd"/>
          </w:p>
        </w:tc>
      </w:tr>
      <w:tr w:rsidR="00292A1C" w:rsidRPr="00671D9E" w14:paraId="34AECDB8" w14:textId="77777777" w:rsidTr="009F4F27">
        <w:trPr>
          <w:jc w:val="center"/>
        </w:trPr>
        <w:tc>
          <w:tcPr>
            <w:tcW w:w="1838" w:type="dxa"/>
          </w:tcPr>
          <w:p w14:paraId="35DCDA7A" w14:textId="40A899AC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79" w:type="dxa"/>
          </w:tcPr>
          <w:p w14:paraId="1134E12A" w14:textId="1778CB5D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steurianus</w:t>
            </w:r>
            <w:proofErr w:type="spellEnd"/>
          </w:p>
        </w:tc>
      </w:tr>
      <w:tr w:rsidR="00292A1C" w:rsidRPr="00671D9E" w14:paraId="08F59658" w14:textId="77777777" w:rsidTr="009F4F27">
        <w:trPr>
          <w:jc w:val="center"/>
        </w:trPr>
        <w:tc>
          <w:tcPr>
            <w:tcW w:w="1838" w:type="dxa"/>
          </w:tcPr>
          <w:p w14:paraId="1CAAF39F" w14:textId="101E6543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79" w:type="dxa"/>
          </w:tcPr>
          <w:p w14:paraId="6A38327B" w14:textId="5748AC07" w:rsidR="00292A1C" w:rsidRPr="00671D9E" w:rsidRDefault="00292A1C" w:rsidP="009F4F27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</w:pP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onostoc</w:t>
            </w:r>
            <w:proofErr w:type="spellEnd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actis</w:t>
            </w:r>
            <w:r w:rsidR="0008359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2</w:t>
            </w:r>
          </w:p>
        </w:tc>
      </w:tr>
      <w:tr w:rsidR="00292A1C" w:rsidRPr="00671D9E" w14:paraId="0BC5E3E7" w14:textId="77777777" w:rsidTr="009F4F27">
        <w:trPr>
          <w:jc w:val="center"/>
        </w:trPr>
        <w:tc>
          <w:tcPr>
            <w:tcW w:w="1838" w:type="dxa"/>
          </w:tcPr>
          <w:p w14:paraId="5F586827" w14:textId="08AF0719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379" w:type="dxa"/>
          </w:tcPr>
          <w:p w14:paraId="7083CFC0" w14:textId="2470FF2F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issella</w:t>
            </w:r>
            <w:proofErr w:type="spellEnd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baria</w:t>
            </w:r>
            <w:proofErr w:type="spellEnd"/>
          </w:p>
        </w:tc>
      </w:tr>
      <w:tr w:rsidR="00292A1C" w:rsidRPr="00671D9E" w14:paraId="05775127" w14:textId="77777777" w:rsidTr="009F4F27">
        <w:trPr>
          <w:jc w:val="center"/>
        </w:trPr>
        <w:tc>
          <w:tcPr>
            <w:tcW w:w="1838" w:type="dxa"/>
          </w:tcPr>
          <w:p w14:paraId="7B08800D" w14:textId="1DFA672C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379" w:type="dxa"/>
          </w:tcPr>
          <w:p w14:paraId="04B7424E" w14:textId="0D5DE8FA" w:rsidR="00292A1C" w:rsidRPr="00671D9E" w:rsidRDefault="00292A1C" w:rsidP="009F4F27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ifidobacterium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atenulatum</w:t>
            </w:r>
            <w:proofErr w:type="spellEnd"/>
            <w:r w:rsidR="0008359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2</w:t>
            </w:r>
          </w:p>
        </w:tc>
      </w:tr>
      <w:tr w:rsidR="00292A1C" w:rsidRPr="00671D9E" w14:paraId="6AD8C47A" w14:textId="77777777" w:rsidTr="009F4F27">
        <w:trPr>
          <w:jc w:val="center"/>
        </w:trPr>
        <w:tc>
          <w:tcPr>
            <w:tcW w:w="1838" w:type="dxa"/>
          </w:tcPr>
          <w:p w14:paraId="238F74C1" w14:textId="02D9CA91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379" w:type="dxa"/>
          </w:tcPr>
          <w:p w14:paraId="076FE60A" w14:textId="227A34A8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ifidobacterium longum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sp</w:t>
            </w:r>
            <w:proofErr w:type="spellEnd"/>
            <w:r w:rsidR="009431C7"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5</w:t>
            </w:r>
          </w:p>
        </w:tc>
      </w:tr>
      <w:tr w:rsidR="00292A1C" w:rsidRPr="00671D9E" w14:paraId="2EEEC51B" w14:textId="77777777" w:rsidTr="009F4F27">
        <w:trPr>
          <w:jc w:val="center"/>
        </w:trPr>
        <w:tc>
          <w:tcPr>
            <w:tcW w:w="1838" w:type="dxa"/>
          </w:tcPr>
          <w:p w14:paraId="302A090E" w14:textId="21DE819B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379" w:type="dxa"/>
          </w:tcPr>
          <w:p w14:paraId="3653263D" w14:textId="161928EB" w:rsidR="00292A1C" w:rsidRPr="00671D9E" w:rsidRDefault="00292A1C" w:rsidP="009F4F27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ctococcus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rvieae</w:t>
            </w:r>
            <w:proofErr w:type="spellEnd"/>
            <w:r w:rsidR="0008359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2</w:t>
            </w:r>
          </w:p>
        </w:tc>
      </w:tr>
      <w:tr w:rsidR="00292A1C" w:rsidRPr="00671D9E" w14:paraId="3F7A15EE" w14:textId="77777777" w:rsidTr="009F4F27">
        <w:trPr>
          <w:jc w:val="center"/>
        </w:trPr>
        <w:tc>
          <w:tcPr>
            <w:tcW w:w="1838" w:type="dxa"/>
          </w:tcPr>
          <w:p w14:paraId="54223B48" w14:textId="3103C481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379" w:type="dxa"/>
          </w:tcPr>
          <w:p w14:paraId="5255C52C" w14:textId="3BABCCB1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icaseibacillus</w:t>
            </w:r>
            <w:proofErr w:type="spellEnd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casei</w:t>
            </w:r>
            <w:proofErr w:type="spellEnd"/>
          </w:p>
        </w:tc>
      </w:tr>
      <w:tr w:rsidR="00292A1C" w:rsidRPr="00671D9E" w14:paraId="01B03E69" w14:textId="77777777" w:rsidTr="009F4F27">
        <w:trPr>
          <w:jc w:val="center"/>
        </w:trPr>
        <w:tc>
          <w:tcPr>
            <w:tcW w:w="1838" w:type="dxa"/>
          </w:tcPr>
          <w:p w14:paraId="7717771A" w14:textId="48D888BA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379" w:type="dxa"/>
          </w:tcPr>
          <w:p w14:paraId="0DFEC3F5" w14:textId="41F6245A" w:rsidR="00292A1C" w:rsidRPr="00671D9E" w:rsidRDefault="00292A1C" w:rsidP="009F4F27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coccus lactis</w:t>
            </w:r>
            <w:r w:rsidR="00CF290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2</w:t>
            </w:r>
          </w:p>
        </w:tc>
      </w:tr>
      <w:tr w:rsidR="00292A1C" w:rsidRPr="00671D9E" w14:paraId="751F0E54" w14:textId="77777777" w:rsidTr="009F4F27">
        <w:trPr>
          <w:jc w:val="center"/>
        </w:trPr>
        <w:tc>
          <w:tcPr>
            <w:tcW w:w="1838" w:type="dxa"/>
          </w:tcPr>
          <w:p w14:paraId="27095B40" w14:textId="0F246A5F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379" w:type="dxa"/>
          </w:tcPr>
          <w:p w14:paraId="38D5976D" w14:textId="74233BBB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</w:t>
            </w:r>
            <w:proofErr w:type="spellEnd"/>
          </w:p>
        </w:tc>
      </w:tr>
      <w:tr w:rsidR="00292A1C" w:rsidRPr="00671D9E" w14:paraId="4DE38925" w14:textId="77777777" w:rsidTr="009F4F27">
        <w:trPr>
          <w:jc w:val="center"/>
        </w:trPr>
        <w:tc>
          <w:tcPr>
            <w:tcW w:w="1838" w:type="dxa"/>
          </w:tcPr>
          <w:p w14:paraId="5F9695BE" w14:textId="222681B7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379" w:type="dxa"/>
          </w:tcPr>
          <w:p w14:paraId="0022B0C1" w14:textId="63C69ED5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 bifidum</w:t>
            </w:r>
            <w:r w:rsidR="00B75CE5"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</w:t>
            </w:r>
          </w:p>
        </w:tc>
      </w:tr>
      <w:tr w:rsidR="00292A1C" w:rsidRPr="00671D9E" w14:paraId="1CDD8918" w14:textId="77777777" w:rsidTr="009F4F27">
        <w:trPr>
          <w:jc w:val="center"/>
        </w:trPr>
        <w:tc>
          <w:tcPr>
            <w:tcW w:w="1838" w:type="dxa"/>
          </w:tcPr>
          <w:p w14:paraId="379FE5AA" w14:textId="04C37E8F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379" w:type="dxa"/>
          </w:tcPr>
          <w:p w14:paraId="3A71051A" w14:textId="5B344C66" w:rsidR="00292A1C" w:rsidRPr="00671D9E" w:rsidRDefault="00292A1C" w:rsidP="009F4F27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ifidobacterium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atenulatum</w:t>
            </w:r>
            <w:proofErr w:type="spellEnd"/>
            <w:r w:rsidR="0008359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3</w:t>
            </w:r>
          </w:p>
        </w:tc>
      </w:tr>
      <w:tr w:rsidR="00292A1C" w:rsidRPr="00671D9E" w14:paraId="07B8DA3C" w14:textId="77777777" w:rsidTr="009F4F27">
        <w:trPr>
          <w:jc w:val="center"/>
        </w:trPr>
        <w:tc>
          <w:tcPr>
            <w:tcW w:w="1838" w:type="dxa"/>
          </w:tcPr>
          <w:p w14:paraId="15C22F06" w14:textId="603F84DF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379" w:type="dxa"/>
          </w:tcPr>
          <w:p w14:paraId="7A82D1D5" w14:textId="0D72C99C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 breve</w:t>
            </w:r>
            <w:r w:rsidR="00B75CE5"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4</w:t>
            </w:r>
          </w:p>
        </w:tc>
      </w:tr>
      <w:tr w:rsidR="00292A1C" w:rsidRPr="00671D9E" w14:paraId="6B444B60" w14:textId="77777777" w:rsidTr="009F4F27">
        <w:trPr>
          <w:jc w:val="center"/>
        </w:trPr>
        <w:tc>
          <w:tcPr>
            <w:tcW w:w="1838" w:type="dxa"/>
          </w:tcPr>
          <w:p w14:paraId="4CC53B8A" w14:textId="62876918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379" w:type="dxa"/>
          </w:tcPr>
          <w:p w14:paraId="58D48021" w14:textId="116A463F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ium</w:t>
            </w:r>
          </w:p>
        </w:tc>
      </w:tr>
      <w:tr w:rsidR="00292A1C" w:rsidRPr="00671D9E" w14:paraId="42F00EFD" w14:textId="77777777" w:rsidTr="009F4F27">
        <w:trPr>
          <w:jc w:val="center"/>
        </w:trPr>
        <w:tc>
          <w:tcPr>
            <w:tcW w:w="1838" w:type="dxa"/>
          </w:tcPr>
          <w:p w14:paraId="0525B501" w14:textId="3515A4F2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379" w:type="dxa"/>
          </w:tcPr>
          <w:p w14:paraId="45ED7D63" w14:textId="51969B00" w:rsidR="00292A1C" w:rsidRPr="00671D9E" w:rsidRDefault="00292A1C" w:rsidP="009F4F27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</w:pP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iplantibacillus</w:t>
            </w:r>
            <w:proofErr w:type="spellEnd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lantarum</w:t>
            </w:r>
            <w:r w:rsidR="0008359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2</w:t>
            </w:r>
          </w:p>
        </w:tc>
      </w:tr>
      <w:tr w:rsidR="00292A1C" w:rsidRPr="00671D9E" w14:paraId="102EAA58" w14:textId="77777777" w:rsidTr="009F4F27">
        <w:trPr>
          <w:jc w:val="center"/>
        </w:trPr>
        <w:tc>
          <w:tcPr>
            <w:tcW w:w="1838" w:type="dxa"/>
          </w:tcPr>
          <w:p w14:paraId="0B08D231" w14:textId="6A8671B3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3</w:t>
            </w:r>
          </w:p>
        </w:tc>
        <w:tc>
          <w:tcPr>
            <w:tcW w:w="6379" w:type="dxa"/>
          </w:tcPr>
          <w:p w14:paraId="473D27DA" w14:textId="0F5F94B1" w:rsidR="00292A1C" w:rsidRPr="00671D9E" w:rsidRDefault="00292A1C" w:rsidP="009F4F27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ifidobacterium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atenulatum</w:t>
            </w:r>
            <w:proofErr w:type="spellEnd"/>
            <w:r w:rsidR="0008359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4</w:t>
            </w:r>
          </w:p>
        </w:tc>
      </w:tr>
      <w:tr w:rsidR="00292A1C" w:rsidRPr="00671D9E" w14:paraId="5F35A62E" w14:textId="77777777" w:rsidTr="009F4F27">
        <w:trPr>
          <w:jc w:val="center"/>
        </w:trPr>
        <w:tc>
          <w:tcPr>
            <w:tcW w:w="1838" w:type="dxa"/>
          </w:tcPr>
          <w:p w14:paraId="22D4F9A0" w14:textId="444509A2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79" w:type="dxa"/>
          </w:tcPr>
          <w:p w14:paraId="4A7E0293" w14:textId="1925DBE6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 breve</w:t>
            </w:r>
            <w:r w:rsidR="00B75CE5"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5</w:t>
            </w:r>
          </w:p>
        </w:tc>
      </w:tr>
      <w:tr w:rsidR="00292A1C" w:rsidRPr="00671D9E" w14:paraId="67FA3644" w14:textId="77777777" w:rsidTr="009F4F27">
        <w:trPr>
          <w:jc w:val="center"/>
        </w:trPr>
        <w:tc>
          <w:tcPr>
            <w:tcW w:w="1838" w:type="dxa"/>
          </w:tcPr>
          <w:p w14:paraId="43F1006B" w14:textId="6A3B19FC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379" w:type="dxa"/>
          </w:tcPr>
          <w:p w14:paraId="02573E35" w14:textId="359ED87A" w:rsidR="00292A1C" w:rsidRPr="00671D9E" w:rsidRDefault="00292A1C" w:rsidP="009F4F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nterococcus </w:t>
            </w:r>
            <w:proofErr w:type="spellStart"/>
            <w:r w:rsidRPr="00671D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rae</w:t>
            </w:r>
            <w:proofErr w:type="spellEnd"/>
          </w:p>
        </w:tc>
      </w:tr>
    </w:tbl>
    <w:p w14:paraId="0452B4F5" w14:textId="77777777" w:rsidR="00F02726" w:rsidRDefault="00F02726"/>
    <w:sectPr w:rsidR="00F027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65CBA7" w14:textId="77777777" w:rsidR="0090143F" w:rsidRDefault="0090143F" w:rsidP="0090143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B80E294" w14:textId="77777777" w:rsidR="0090143F" w:rsidRDefault="0090143F" w:rsidP="0090143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C485D9" w14:textId="77777777" w:rsidR="0090143F" w:rsidRDefault="0090143F" w:rsidP="0090143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C5E11F5" w14:textId="77777777" w:rsidR="0090143F" w:rsidRDefault="0090143F" w:rsidP="0090143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726"/>
    <w:rsid w:val="00083593"/>
    <w:rsid w:val="00123890"/>
    <w:rsid w:val="001B3EED"/>
    <w:rsid w:val="00292A1C"/>
    <w:rsid w:val="006653AD"/>
    <w:rsid w:val="00671D9E"/>
    <w:rsid w:val="00816F31"/>
    <w:rsid w:val="008863D4"/>
    <w:rsid w:val="0090143F"/>
    <w:rsid w:val="009431C7"/>
    <w:rsid w:val="009F4F27"/>
    <w:rsid w:val="00AB1978"/>
    <w:rsid w:val="00B75CE5"/>
    <w:rsid w:val="00CF2905"/>
    <w:rsid w:val="00EB01DE"/>
    <w:rsid w:val="00EC1B09"/>
    <w:rsid w:val="00F02726"/>
    <w:rsid w:val="00F32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1FF75C"/>
  <w15:chartTrackingRefBased/>
  <w15:docId w15:val="{410F1FFA-293B-46B6-92C1-FF1FB9853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027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27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27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272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272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272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272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272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272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272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27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27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272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272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0272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27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27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27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27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2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27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27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27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27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27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272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27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272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0272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0143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014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014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0143F"/>
    <w:rPr>
      <w:sz w:val="18"/>
      <w:szCs w:val="18"/>
    </w:rPr>
  </w:style>
  <w:style w:type="table" w:styleId="af2">
    <w:name w:val="Table Grid"/>
    <w:basedOn w:val="a1"/>
    <w:uiPriority w:val="39"/>
    <w:rsid w:val="00901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15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2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召义 潘</dc:creator>
  <cp:keywords/>
  <dc:description/>
  <cp:lastModifiedBy>召义 潘</cp:lastModifiedBy>
  <cp:revision>17</cp:revision>
  <dcterms:created xsi:type="dcterms:W3CDTF">2026-04-21T02:28:00Z</dcterms:created>
  <dcterms:modified xsi:type="dcterms:W3CDTF">2026-04-21T07:54:00Z</dcterms:modified>
</cp:coreProperties>
</file>